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docs-Roboto" w:eastAsia="Times New Roman" w:hAnsi="docs-Roboto" w:cs="Helvetica"/>
          <w:color w:val="202124"/>
          <w:sz w:val="48"/>
          <w:szCs w:val="48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sz w:val="48"/>
          <w:szCs w:val="48"/>
          <w:lang w:eastAsia="tr-TR"/>
        </w:rPr>
        <w:t>Sportif faaliyetler esnasında ağız koruyucu (mouthguard) kullanımı ve farkındalığı hakkında bir anket çalışmas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  <w:lang w:eastAsia="tr-TR"/>
        </w:rPr>
      </w:pPr>
      <w:r w:rsidRPr="00653D0C">
        <w:rPr>
          <w:rFonts w:ascii="docs-Roboto" w:eastAsia="Times New Roman" w:hAnsi="docs-Roboto" w:cs="Times New Roman"/>
          <w:color w:val="202124"/>
          <w:lang w:eastAsia="tr-TR"/>
        </w:rPr>
        <w:t xml:space="preserve">Değerli Katılımcı;     </w:t>
      </w:r>
      <w:r w:rsidRPr="00653D0C">
        <w:rPr>
          <w:rFonts w:ascii="docs-Roboto" w:eastAsia="Times New Roman" w:hAnsi="docs-Roboto" w:cs="Times New Roman"/>
          <w:color w:val="202124"/>
          <w:lang w:eastAsia="tr-TR"/>
        </w:rPr>
        <w:br/>
        <w:t xml:space="preserve">Bu anket sportif faaliyetlerde ağız koruyucu (mouthguard) kullanımına yönelik görüşlerinizi değerlendirmek amacıyla yapılmaktadır. </w:t>
      </w:r>
      <w:r w:rsidRPr="00653D0C">
        <w:rPr>
          <w:rFonts w:ascii="docs-Roboto" w:eastAsia="Times New Roman" w:hAnsi="docs-Roboto" w:cs="Times New Roman"/>
          <w:color w:val="202124"/>
          <w:lang w:eastAsia="tr-TR"/>
        </w:rPr>
        <w:br/>
        <w:t>Araştırma bilimsel bir nitelik taşıdığından derlenen kişi ve bilgiler gizli tutulacaktır.</w:t>
      </w:r>
      <w:r w:rsidRPr="00653D0C">
        <w:rPr>
          <w:rFonts w:ascii="docs-Roboto" w:eastAsia="Times New Roman" w:hAnsi="docs-Roboto" w:cs="Times New Roman"/>
          <w:color w:val="202124"/>
          <w:lang w:eastAsia="tr-TR"/>
        </w:rPr>
        <w:br/>
        <w:t>Lütfen soruları tam olarak okuduktan sonra kendinize en uygun olan cevabı işaretleyiniz.</w:t>
      </w:r>
      <w:r w:rsidRPr="00653D0C">
        <w:rPr>
          <w:rFonts w:ascii="docs-Roboto" w:eastAsia="Times New Roman" w:hAnsi="docs-Roboto" w:cs="Times New Roman"/>
          <w:color w:val="202124"/>
          <w:lang w:eastAsia="tr-TR"/>
        </w:rPr>
        <w:br/>
        <w:t>Katkılarınız için şimdiden teşekkür ederiz.</w:t>
      </w:r>
    </w:p>
    <w:p w:rsidR="00CC3B00" w:rsidRDefault="00653D0C">
      <w:pPr>
        <w:rPr>
          <w:rStyle w:val="vnumgf"/>
          <w:rFonts w:ascii="Arial" w:hAnsi="Arial" w:cs="Arial"/>
          <w:color w:val="D93025"/>
          <w:spacing w:val="3"/>
          <w:shd w:val="clear" w:color="auto" w:fill="FFFFFF"/>
        </w:rPr>
      </w:pPr>
      <w:r>
        <w:rPr>
          <w:rStyle w:val="m7eme"/>
          <w:rFonts w:ascii="docs-Roboto" w:hAnsi="docs-Roboto"/>
          <w:color w:val="202124"/>
          <w:shd w:val="clear" w:color="auto" w:fill="FFFFFF"/>
        </w:rPr>
        <w:t>1. Yaşınız?</w:t>
      </w:r>
      <w:r>
        <w:rPr>
          <w:rStyle w:val="vnumgf"/>
          <w:rFonts w:ascii="Arial" w:hAnsi="Arial" w:cs="Arial"/>
          <w:color w:val="D93025"/>
          <w:spacing w:val="3"/>
          <w:shd w:val="clear" w:color="auto" w:fill="FFFFFF"/>
        </w:rPr>
        <w:t>*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. Cinsiyet 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adın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rkek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3. Diş fırçalama sıklığını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Günde 2 kere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Günde 1 kere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Nadire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klıma geldikçe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iç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4. Diş hekimine ne sıklıkla başvurur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3 ayda bir def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6 ayda bir def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Yılda bir def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Şikayetim olduğu zaman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u zamana kadar hiç başvurmadım</w:t>
      </w:r>
    </w:p>
    <w:p w:rsidR="00653D0C" w:rsidRPr="00653D0C" w:rsidRDefault="00653D0C" w:rsidP="00653D0C">
      <w:pPr>
        <w:shd w:val="clear" w:color="auto" w:fill="FFFFFF"/>
        <w:spacing w:after="0"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5. Hangi spor dalıyla ilgileniyor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docs-Roboto" w:eastAsia="Times New Roman" w:hAnsi="docs-Roboto" w:cs="Helvetica"/>
          <w:color w:val="202124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irden fazla seçenek işaretleyebilirsiniz.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tletizm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asketbo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oks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uz hokeyi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uz pateni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övüş sanatlar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Futbo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entbo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ayak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Jimnastik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Masa tenisi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Tenis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Voleybo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Arial" w:eastAsia="Times New Roman" w:hAnsi="Arial" w:cs="Arial"/>
          <w:color w:val="202124"/>
          <w:spacing w:val="3"/>
          <w:sz w:val="21"/>
          <w:szCs w:val="21"/>
          <w:lang w:eastAsia="tr-TR"/>
        </w:rPr>
        <w:t>Diğer:</w:t>
      </w:r>
    </w:p>
    <w:p w:rsidR="00653D0C" w:rsidRPr="00653D0C" w:rsidRDefault="00653D0C" w:rsidP="00653D0C">
      <w:pPr>
        <w:shd w:val="clear" w:color="auto" w:fill="FFFFFF"/>
        <w:spacing w:line="240" w:lineRule="auto"/>
        <w:textAlignment w:val="top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1in;height:18pt" o:ole="">
            <v:imagedata r:id="rId4" o:title=""/>
          </v:shape>
          <w:control r:id="rId5" w:name="DefaultOcxName" w:shapeid="_x0000_i1033"/>
        </w:objec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6. İlgilendiğiniz sporu kaç yıldır yapıyor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lastRenderedPageBreak/>
        <w:t>1 yıldan az süredir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1-2 yı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3-4 yıl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5 veya daha fazla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7. İlgilendiğiniz spor dalını yapma sıklığını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ftada 1-2 gü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ftada 3-4 gü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ftada 5-6 gü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ftanın her günü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Arial" w:eastAsia="Times New Roman" w:hAnsi="Arial" w:cs="Arial"/>
          <w:color w:val="202124"/>
          <w:spacing w:val="3"/>
          <w:sz w:val="21"/>
          <w:szCs w:val="21"/>
          <w:lang w:eastAsia="tr-TR"/>
        </w:rPr>
        <w:t>Diğer:</w:t>
      </w:r>
    </w:p>
    <w:p w:rsidR="00653D0C" w:rsidRPr="00653D0C" w:rsidRDefault="00653D0C" w:rsidP="00653D0C">
      <w:pPr>
        <w:shd w:val="clear" w:color="auto" w:fill="FFFFFF"/>
        <w:spacing w:line="240" w:lineRule="auto"/>
        <w:textAlignment w:val="top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  <w:object w:dxaOrig="1440" w:dyaOrig="1440">
          <v:shape id="_x0000_i1032" type="#_x0000_t75" style="width:1in;height:18pt" o:ole="">
            <v:imagedata r:id="rId4" o:title=""/>
          </v:shape>
          <w:control r:id="rId6" w:name="DefaultOcxName1" w:shapeid="_x0000_i1032"/>
        </w:objec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8. Uğraştığınız spor dalında lisansınız var mı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9. Cevabınız evet ise; spor lisansınızın türü ne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matö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Profesyonel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0. Fasiyal (yüz) veya dental (dişlerle ilgili) travmaya maruz kaldınız mı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1. Cevabınız evet ise antrenman esnasında mı yoksa müsabakada esnasında mı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ntrenman esnasında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Müsabaka esnasında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2. Ağız koruyucu (Mouthguard) ile ilgili bilginiz var mı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3. Mouthguardın faydalarını biliyor mu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4. Mouthguard kullanıyor mu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, kullanmıyorum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, düzenli kullanıyorum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azen kullanıyorum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5. Cevabınız evet ise mouthguardı ne zamandır kullanıyo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1 yıldan az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1-2 yı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3-4 yıl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5 yıl ve daha fazlası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Travma sonrası kullanmaya başladım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lastRenderedPageBreak/>
        <w:t>16. Hangi tür mouthguard kullanıyor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Stock Tip (Hazır prefabrik)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oil-and-Bite (Kaynat ve ısır)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Custom (Kişiye özel)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Instrumented (Teknolojik)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7. Kişiye özel mouthguard'ların diş hekimleri tarafından yapıldığını biliyor mu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8. Stok tip ağız koruyucu (mouthguard) kullanımının hava yolu tıkanması dahil komplikasyonlara sebep olabileceğini biliyor musunuz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19. Stok, boil and bite ve custom ağız koruyucularının farklılıklarıyla ilgili bilginiz var mı?</w:t>
      </w:r>
      <w:r w:rsidRPr="00653D0C">
        <w:rPr>
          <w:rFonts w:ascii="Arial" w:eastAsia="Times New Roman" w:hAnsi="Arial" w:cs="Arial"/>
          <w:color w:val="D93025"/>
          <w:spacing w:val="3"/>
          <w:sz w:val="24"/>
          <w:szCs w:val="24"/>
          <w:lang w:eastAsia="tr-TR"/>
        </w:rPr>
        <w:t>*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0.  Mouthguard seçimi yaparken diş hekiminden yardım alıyor mu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1. Mouthguardı hangi aşamada kullanıyo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ntrema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Müsabaka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ntreman ve müsabaka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2. Mouthguard kullanımını neden tercih etmektesini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Zorunlu tutulduğu içi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aha önce travma yaşadığım için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aha önce travmaya şahit olduğum için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Güven hissettirdiği için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3. Mouthguard'larınızı ne sıklıkta değiştiriyor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6 ayda bir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Yılda bir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2 yılda bi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iç değiştirmedim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4. Mouthguard temizliğinizi nasıl yapıyor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Sabun ve su ile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iş fırçası ve macun yardımıyl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Sadece su ile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eterjan vb. ile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Arial" w:eastAsia="Times New Roman" w:hAnsi="Arial" w:cs="Arial"/>
          <w:color w:val="202124"/>
          <w:spacing w:val="3"/>
          <w:sz w:val="21"/>
          <w:szCs w:val="21"/>
          <w:lang w:eastAsia="tr-TR"/>
        </w:rPr>
        <w:t>Diğer:</w:t>
      </w:r>
    </w:p>
    <w:bookmarkStart w:id="0" w:name="_GoBack"/>
    <w:p w:rsidR="00653D0C" w:rsidRPr="00653D0C" w:rsidRDefault="00653D0C" w:rsidP="00653D0C">
      <w:pPr>
        <w:shd w:val="clear" w:color="auto" w:fill="FFFFFF"/>
        <w:spacing w:line="240" w:lineRule="auto"/>
        <w:textAlignment w:val="top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  <w:object w:dxaOrig="1440" w:dyaOrig="1440">
          <v:shape id="_x0000_i1034" type="#_x0000_t75" style="width:1in;height:18pt" o:ole="">
            <v:imagedata r:id="rId4" o:title=""/>
          </v:shape>
          <w:control r:id="rId7" w:name="DefaultOcxName2" w:shapeid="_x0000_i1034"/>
        </w:object>
      </w:r>
      <w:bookmarkEnd w:id="0"/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lastRenderedPageBreak/>
        <w:t>25. Mouthguard temizliğini ne sıklıkta yapıyor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er kullandığımd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azen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iç temizlemiyorum</w:t>
      </w:r>
    </w:p>
    <w:p w:rsidR="00653D0C" w:rsidRPr="00653D0C" w:rsidRDefault="00653D0C" w:rsidP="00653D0C">
      <w:pPr>
        <w:shd w:val="clear" w:color="auto" w:fill="FFFFFF"/>
        <w:spacing w:after="0"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6. İdeal bir mouthguard'ta aradığınız özellikler ve beklentileriniz nedir?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docs-Roboto" w:eastAsia="Times New Roman" w:hAnsi="docs-Roboto" w:cs="Helvetica"/>
          <w:color w:val="202124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irden fazla seçenek işaretleyebilirsiniz.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fif olmas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Dikkat çekici olmas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oruyucu olmas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Rahat olması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Ucuz olması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Sağlam olması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7. Mouthguard'ın sizi ne kadar koruduğuna inanmaktasını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%100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%75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%50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%25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%0</w:t>
      </w:r>
    </w:p>
    <w:p w:rsidR="00653D0C" w:rsidRPr="00653D0C" w:rsidRDefault="00653D0C" w:rsidP="00653D0C">
      <w:pPr>
        <w:shd w:val="clear" w:color="auto" w:fill="FFFFFF"/>
        <w:spacing w:after="0"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8. Mouthguard kullanırken aşağıdaki zorluklardan hangisi veya hangilerini yaşadınız?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docs-Roboto" w:eastAsia="Times New Roman" w:hAnsi="docs-Roboto" w:cs="Helvetica"/>
          <w:color w:val="202124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irden fazla seçenek işaretleyebilirsiniz.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ırılm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usma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ötü koku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Nefes alma güçlüğü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Rahatsızlık hissi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Alerji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içbir zorluk yaşamadım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29. Mouthguard kullanırken travma yaşadığınız mı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Hayır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Evet</w:t>
      </w:r>
    </w:p>
    <w:p w:rsidR="00653D0C" w:rsidRPr="00653D0C" w:rsidRDefault="00653D0C" w:rsidP="00653D0C">
      <w:pPr>
        <w:shd w:val="clear" w:color="auto" w:fill="FFFFFF"/>
        <w:spacing w:line="360" w:lineRule="atLeast"/>
        <w:rPr>
          <w:rFonts w:ascii="Arial" w:eastAsia="Times New Roman" w:hAnsi="Arial" w:cs="Arial"/>
          <w:color w:val="202124"/>
          <w:spacing w:val="3"/>
          <w:sz w:val="24"/>
          <w:szCs w:val="24"/>
          <w:lang w:eastAsia="tr-TR"/>
        </w:rPr>
      </w:pPr>
      <w:r w:rsidRPr="00653D0C">
        <w:rPr>
          <w:rFonts w:ascii="docs-Roboto" w:eastAsia="Times New Roman" w:hAnsi="docs-Roboto" w:cs="Arial"/>
          <w:color w:val="202124"/>
          <w:sz w:val="24"/>
          <w:szCs w:val="24"/>
          <w:lang w:eastAsia="tr-TR"/>
        </w:rPr>
        <w:t>30. Mouthguard'ınızı kurum mu karşılıyor bireysel mi karşılıyorsunuz?</w:t>
      </w:r>
    </w:p>
    <w:p w:rsidR="00653D0C" w:rsidRPr="00653D0C" w:rsidRDefault="00653D0C" w:rsidP="00653D0C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Kurum</w:t>
      </w:r>
    </w:p>
    <w:p w:rsidR="00653D0C" w:rsidRPr="00653D0C" w:rsidRDefault="00653D0C" w:rsidP="00653D0C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202124"/>
          <w:sz w:val="27"/>
          <w:szCs w:val="27"/>
          <w:lang w:eastAsia="tr-TR"/>
        </w:rPr>
      </w:pPr>
      <w:r w:rsidRPr="00653D0C">
        <w:rPr>
          <w:rFonts w:ascii="docs-Roboto" w:eastAsia="Times New Roman" w:hAnsi="docs-Roboto" w:cs="Helvetica"/>
          <w:color w:val="202124"/>
          <w:lang w:eastAsia="tr-TR"/>
        </w:rPr>
        <w:t>Bireysel</w:t>
      </w:r>
    </w:p>
    <w:p w:rsidR="00653D0C" w:rsidRDefault="00653D0C"/>
    <w:sectPr w:rsidR="00653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ocs-Roboto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D0C"/>
    <w:rsid w:val="00653D0C"/>
    <w:rsid w:val="00AC132F"/>
    <w:rsid w:val="00B7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86947"/>
  <w15:chartTrackingRefBased/>
  <w15:docId w15:val="{70DC759B-705B-4434-AA76-835DB900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m7eme">
    <w:name w:val="m7eme"/>
    <w:basedOn w:val="VarsaylanParagrafYazTipi"/>
    <w:rsid w:val="00653D0C"/>
  </w:style>
  <w:style w:type="character" w:customStyle="1" w:styleId="vnumgf">
    <w:name w:val="vnumgf"/>
    <w:basedOn w:val="VarsaylanParagrafYazTipi"/>
    <w:rsid w:val="00653D0C"/>
  </w:style>
  <w:style w:type="character" w:customStyle="1" w:styleId="adtyne">
    <w:name w:val="adtyne"/>
    <w:basedOn w:val="VarsaylanParagrafYazTipi"/>
    <w:rsid w:val="00653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790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8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1919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5043597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58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31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771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6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221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08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917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934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79461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57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503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592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6050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0481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022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9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2648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684214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790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756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145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5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209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247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702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3308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076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216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267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57046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000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9451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54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02995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7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65385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027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2411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1716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5641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497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598951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364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1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3248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356995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05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80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80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0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21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207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537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4122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026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195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965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90377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896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1890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608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7780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3874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636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352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57073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035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49791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566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34557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7810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42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0448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808006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312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83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03049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814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10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662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14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49946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530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6205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1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92410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11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978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9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69915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21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6210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775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283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96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6307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38797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180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851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67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18171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06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07870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64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05268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121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1463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609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5051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05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0541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967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68979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868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7783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09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77539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370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14788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534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930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11386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098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46538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846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2092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76489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018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3605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05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42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218841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66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512551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25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0244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773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6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9243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7445609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60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74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49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8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242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424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98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7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23585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96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3741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8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41395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278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82603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897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7186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964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0049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3298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87107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845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75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6691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504791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8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192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990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26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59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885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923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58371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017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2040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532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15310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122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382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50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87538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182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30001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7163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941109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721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013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967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6021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249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0596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5412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029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9750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52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423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535361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99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5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2245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1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269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1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158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196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50444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150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514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82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11616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3908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20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7013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414284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30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751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3296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6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46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65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032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754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56092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8635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5965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1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564328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976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3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4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0928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1099427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11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638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36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4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94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125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367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282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60553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567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578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166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25577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748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65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4228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660654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0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6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8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36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523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620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268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36891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643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79503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2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220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396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95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139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5952459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79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750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0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3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2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25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500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705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95832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2531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798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142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9154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066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6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7757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099837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716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546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59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78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330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461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8389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5042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8133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053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1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4412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747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38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0178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319106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53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14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95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64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73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595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763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5700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81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3277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125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493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660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080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746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41024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451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22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361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4064183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70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8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912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9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854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44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53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10842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455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341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757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55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326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5861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736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06081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3037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6955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001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25987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107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466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010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28571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50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43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96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10241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02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05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90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18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620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50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712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360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01785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466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3239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021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28418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9450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6201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87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23593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6968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0973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2539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99564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87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99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611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2636936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0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3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366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30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388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79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12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145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6717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921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2441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816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2868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7567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75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34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435657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33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93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582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3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323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893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176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396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53690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577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3479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735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93520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482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0514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132633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26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289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189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51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325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87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466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803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16387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232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8848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23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36388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2227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26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3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3216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2283682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35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22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86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42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36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96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08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597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37862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599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0257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88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41779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917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95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5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9357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013151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5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79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28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8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56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331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678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195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9549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613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8448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242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22890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5286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5320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008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08188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354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47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567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898047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9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9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2649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5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654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20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37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4322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84793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510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5625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023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5018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768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31132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888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56947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2445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0174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374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7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460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43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215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085647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65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93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920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56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33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670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209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08570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108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5115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158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1507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874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1621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061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76601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146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6087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012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7299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269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11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6350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0614602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746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080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15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783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997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11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496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7535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438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5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595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32348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543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3290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506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73144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859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9573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7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38255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999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506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479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9894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866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16902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1475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0136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0191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41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2217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3373586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32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76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6700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9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64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77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666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37591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1141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3805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288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97471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253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018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38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60509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756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3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416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666809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13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139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34834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218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4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184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72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35173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071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36379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4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56621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488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0398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07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8953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615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5486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423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49109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037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92431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42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04122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68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9749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64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93087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73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52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1638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792099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7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54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077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97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509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862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230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1207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02921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00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154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8971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7774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2991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29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02623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548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450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842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9117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697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0176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8767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65998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7311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79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7794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1068363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802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16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3325450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787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81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31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82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0831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62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48645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88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39342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552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98038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66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07437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28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272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0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38619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471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857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571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3164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188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1147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14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93902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373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84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543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34652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068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34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143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5760585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813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25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84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73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609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280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49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77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12818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6788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9506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725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87049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499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681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041289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94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793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08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91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38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595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985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818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8525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6654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418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540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675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688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ontrol" Target="activeX/activeX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5" Type="http://schemas.openxmlformats.org/officeDocument/2006/relationships/control" Target="activeX/activeX1.xml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rslan</dc:creator>
  <cp:keywords/>
  <dc:description/>
  <cp:lastModifiedBy>Gizem Arslan</cp:lastModifiedBy>
  <cp:revision>1</cp:revision>
  <dcterms:created xsi:type="dcterms:W3CDTF">2025-04-19T18:59:00Z</dcterms:created>
  <dcterms:modified xsi:type="dcterms:W3CDTF">2025-04-19T19:00:00Z</dcterms:modified>
</cp:coreProperties>
</file>